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107" w:rsidRPr="000E0763" w:rsidRDefault="006A4107" w:rsidP="006A4107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4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Self-Reliance </w:t>
      </w:r>
      <w:r w:rsidRPr="000E0763">
        <w:rPr>
          <w:b/>
          <w:bCs/>
          <w:color w:val="000000"/>
        </w:rPr>
        <w:t>in Experiment 1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6A4107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Pr="00B463DE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2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9, 0.04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3, 1.00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3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8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9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11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4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07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3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3, 0.10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32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65, 0.21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94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8, 0.07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6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38, 0.61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6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1, 0.02]</w:t>
            </w:r>
          </w:p>
        </w:tc>
      </w:tr>
      <w:tr w:rsidR="006A4107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51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4107" w:rsidRDefault="006A4107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5, 0.10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82B"/>
    <w:rsid w:val="006A4107"/>
    <w:rsid w:val="00B7382B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1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1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1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12:00Z</dcterms:created>
  <dcterms:modified xsi:type="dcterms:W3CDTF">2020-04-15T01:12:00Z</dcterms:modified>
</cp:coreProperties>
</file>